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Table S2. </w:t>
      </w:r>
      <w:r>
        <w:rPr>
          <w:color w:val="000000"/>
          <w:sz w:val="24"/>
          <w:szCs w:val="24"/>
        </w:rPr>
        <w:t>Results of linear mixed effects models run on juvenile New Zealand sea lion foraging trip characteristics: at sea duration, trip distance and maximum distance from study site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3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843"/>
        <w:gridCol w:w="1150"/>
        <w:gridCol w:w="1083"/>
        <w:gridCol w:w="851"/>
        <w:gridCol w:w="1028"/>
        <w:gridCol w:w="1098"/>
        <w:gridCol w:w="1163"/>
        <w:gridCol w:w="336"/>
        <w:gridCol w:w="1194"/>
        <w:gridCol w:w="928"/>
        <w:gridCol w:w="894"/>
      </w:tblGrid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ip characteristic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uckland Island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site:mas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:mass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ΔAIC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ωAICc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 sea duration (h; log transformed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0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9.5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1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1.2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0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1.4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2.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1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3.2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3.6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4.0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6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5.5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9.4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8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7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0.2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6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1.1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6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2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7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4.0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.5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Trip distance </w:t>
            </w:r>
            <w:r>
              <w:rPr>
                <w:color w:val="000000"/>
                <w:sz w:val="24"/>
                <w:szCs w:val="24"/>
              </w:rPr>
              <w:t>(km; square root transformed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1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5.8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3.3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8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8.7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4.0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3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6.0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4.0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1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5.8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5.3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9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8.7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5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6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5.4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1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4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8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8.6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3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0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6.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.2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5.6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7.2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9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9.1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6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4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37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0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72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4.7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4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6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17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4.9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6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7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0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6.6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3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8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49.5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.2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8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1.5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2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 xml:space="preserve">Max distance from study site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km; power transformed)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71.7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5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71.2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71.1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5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70.5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69.2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69.1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68.5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67.3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4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56.1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6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54.9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.8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46.0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7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32.4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.3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30.7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.0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3:21:00Z</dcterms:created>
  <dc:creator>Elaine Leung</dc:creator>
  <dc:description/>
  <cp:keywords/>
  <dc:language>en-US</dc:language>
  <cp:lastModifiedBy>Elaine Leung</cp:lastModifiedBy>
  <dcterms:modified xsi:type="dcterms:W3CDTF">2012-12-11T03:21:00Z</dcterms:modified>
  <cp:revision>2</cp:revision>
  <dc:subject/>
  <dc:title/>
</cp:coreProperties>
</file>